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565E9" w14:textId="4B835FD2" w:rsidR="00557F79" w:rsidRPr="00557F79" w:rsidRDefault="00557F79" w:rsidP="00557F79">
      <w:pPr>
        <w:rPr>
          <w:b/>
          <w:bCs/>
        </w:rPr>
      </w:pPr>
      <w:r w:rsidRPr="00557F79">
        <w:rPr>
          <w:b/>
          <w:bCs/>
        </w:rPr>
        <w:t>S3 Table. Definitions of variables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394"/>
        <w:gridCol w:w="709"/>
        <w:gridCol w:w="2544"/>
        <w:gridCol w:w="1440"/>
        <w:gridCol w:w="3542"/>
      </w:tblGrid>
      <w:tr w:rsidR="00557F79" w:rsidRPr="00866B52" w14:paraId="4DCE75BE" w14:textId="77777777" w:rsidTr="00A51E7A">
        <w:trPr>
          <w:trHeight w:val="389"/>
          <w:tblHeader/>
        </w:trPr>
        <w:tc>
          <w:tcPr>
            <w:tcW w:w="9629" w:type="dxa"/>
            <w:gridSpan w:val="5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837FE7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S3 Table</w:t>
            </w: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: Definitions of variables</w:t>
            </w:r>
          </w:p>
        </w:tc>
      </w:tr>
      <w:tr w:rsidR="00557F79" w:rsidRPr="00866B52" w14:paraId="1F7CF8E4" w14:textId="77777777" w:rsidTr="00A51E7A">
        <w:trPr>
          <w:trHeight w:val="585"/>
        </w:trPr>
        <w:tc>
          <w:tcPr>
            <w:tcW w:w="1395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D60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Autho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F334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at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0D3A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etermination of a measles ca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1CC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Malnutrition nomenclature</w:t>
            </w:r>
          </w:p>
        </w:tc>
        <w:tc>
          <w:tcPr>
            <w:tcW w:w="3556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BCE96D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efinition of a malnourished case</w:t>
            </w:r>
          </w:p>
        </w:tc>
      </w:tr>
      <w:tr w:rsidR="00557F79" w:rsidRPr="00866B52" w14:paraId="215B7F7F" w14:textId="77777777" w:rsidTr="00A51E7A">
        <w:trPr>
          <w:trHeight w:val="758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50D4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übschen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JM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584D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828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295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D7D0CA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68E69B06" w14:textId="77777777" w:rsidTr="00A51E7A">
        <w:trPr>
          <w:trHeight w:val="738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E54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Wang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D33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0F6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1EB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6BC17B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1582AC7C" w14:textId="77777777" w:rsidTr="00A51E7A">
        <w:trPr>
          <w:trHeight w:val="722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235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assar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017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213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Suspected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as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358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DCBFBA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d-upper arm circumference (MUAC) &lt;115 mm</w:t>
            </w:r>
          </w:p>
        </w:tc>
      </w:tr>
      <w:tr w:rsidR="00557F79" w:rsidRPr="00866B52" w14:paraId="68473557" w14:textId="77777777" w:rsidTr="00A51E7A">
        <w:trPr>
          <w:trHeight w:val="842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D11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nadel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04A0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45B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aboratory or epidemiological link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644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0A3001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Indicators not specified (clinical evaluation by a health professional) </w:t>
            </w:r>
          </w:p>
        </w:tc>
      </w:tr>
      <w:tr w:rsidR="00557F79" w:rsidRPr="00866B52" w14:paraId="12F32A06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334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urangzeb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217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3AB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case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09F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unting, 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D7880D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, Height-for-age (HAZ)</w:t>
            </w:r>
          </w:p>
        </w:tc>
      </w:tr>
      <w:tr w:rsidR="00557F79" w:rsidRPr="00866B52" w14:paraId="3D7DD2A6" w14:textId="77777777" w:rsidTr="00A51E7A">
        <w:trPr>
          <w:trHeight w:val="824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D5F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Lo Vecchio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1788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9C1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s signs and symptoms &amp; serologically 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F679" w14:textId="77777777" w:rsidR="00557F79" w:rsidRPr="00816A65" w:rsidRDefault="00557F79" w:rsidP="00A51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A774AD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18316686" w14:textId="77777777" w:rsidTr="00A51E7A">
        <w:trPr>
          <w:trHeight w:val="1081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EFE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wang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EB407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707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 &amp; serologically 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FA19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9366E4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3E959809" w14:textId="77777777" w:rsidTr="00A51E7A">
        <w:trPr>
          <w:trHeight w:val="652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D62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mai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8E3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63A4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uspected measles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AA6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0433D5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65BA3F21" w14:textId="77777777" w:rsidTr="00A51E7A">
        <w:trPr>
          <w:trHeight w:val="69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722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Hester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16B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339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A63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A29193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467647FB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CC8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ureab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197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220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Probable case (fever, rash, cough and/or </w:t>
            </w:r>
            <w:proofErr w:type="spellStart"/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njunctivis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 +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dx as suspected measles by healthcar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561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 (SAM, MAM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DDE5BD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height (WHZ), Mid-upper arm circumference (MUAC)</w:t>
            </w:r>
          </w:p>
        </w:tc>
      </w:tr>
      <w:tr w:rsidR="00557F79" w:rsidRPr="00866B52" w14:paraId="7B15F06C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523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rebel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PM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&amp; WA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Orens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95E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29F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E18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784574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6FC37BA3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5C1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tirampeba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C355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4E7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ly-confirmed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case or an epidemiological linked case as per WHO or serologically 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537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3200DF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 z-score &lt;-3</w:t>
            </w:r>
          </w:p>
        </w:tc>
      </w:tr>
      <w:tr w:rsidR="00557F79" w:rsidRPr="00866B52" w14:paraId="7D65C402" w14:textId="77777777" w:rsidTr="00A51E7A">
        <w:trPr>
          <w:trHeight w:val="30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190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jibola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AC8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FE8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1C5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06853D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7A670549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7D8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Mahmud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A21A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A06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tality records (signs and symptom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6AE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C5D17C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32731539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BE5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mdad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4DD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5EC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46D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7B8AA8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267F04B2" w14:textId="77777777" w:rsidTr="00A51E7A">
        <w:trPr>
          <w:trHeight w:val="199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022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figiri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435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A6B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and confirmed cases (IgM)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9E3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3704E7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, mid-upper arm circumference (MUAC), clinical signs and symptoms (edema), photos as proxy of normal and malnourished children</w:t>
            </w:r>
          </w:p>
        </w:tc>
      </w:tr>
      <w:tr w:rsidR="00557F79" w:rsidRPr="00866B52" w14:paraId="354B663B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F5D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sferaw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C08D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6D3F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7B8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2E9902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</w:tr>
      <w:tr w:rsidR="00557F79" w:rsidRPr="00866B52" w14:paraId="37665953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C54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rld Health Organiz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A7C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801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B83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F15EE5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36D3DA12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A29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ello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41BD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C33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900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750839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1EF740A6" w14:textId="77777777" w:rsidTr="00A51E7A">
        <w:trPr>
          <w:trHeight w:val="199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A53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evens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8C5D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A8E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371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9CBEAA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753158B7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EA9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oushab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4A04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3BA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case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DC2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25D6D2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5C4F1D3A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65B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amud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9D8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779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case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C33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cute malnutrition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28F3E1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WHO 2006 standards: 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Weight-for-height (WHZ) for &lt;5 years </w:t>
            </w:r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ld;  edema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or extreme thinness for ≥5 years old</w:t>
            </w:r>
          </w:p>
        </w:tc>
      </w:tr>
      <w:tr w:rsidR="00557F79" w:rsidRPr="00866B52" w14:paraId="124E3965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1E7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achdeva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F115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866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D3B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asting, stunting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C8EEE0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DC 2000 standards: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Weight-for-height (WHZ), Height-for-age (HAZ) z-score &lt;-2</w:t>
            </w:r>
          </w:p>
        </w:tc>
      </w:tr>
      <w:tr w:rsidR="00557F79" w:rsidRPr="00866B52" w14:paraId="309925C3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89A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Mayo-Wilson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44E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4AD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476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5CF666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7946BAAF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6C4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lfson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A43C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58C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arying definitions per study included in the revi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BE7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ariable (not specified, underweight, wasting, stunting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B6B2A6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ariable (not specified, weight-for-height (WHZ), height-for-age (HAZ))</w:t>
            </w:r>
          </w:p>
        </w:tc>
      </w:tr>
      <w:tr w:rsidR="00557F79" w:rsidRPr="00866B52" w14:paraId="7FA30E9C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C2C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aleem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1728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B41C" w14:textId="77777777" w:rsidR="00557F79" w:rsidRPr="00816A65" w:rsidRDefault="00557F79" w:rsidP="00A51E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 record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803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vere acute malnutrition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2F8D8D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26318284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6F7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shra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ADD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4F9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case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89E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40A321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37D51C3D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BEB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ufu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7E98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80A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8FE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578014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ndicators not specified (nutrition mortality data)</w:t>
            </w:r>
          </w:p>
        </w:tc>
      </w:tr>
      <w:tr w:rsidR="00557F79" w:rsidRPr="00866B52" w14:paraId="628BB997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9332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shra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C3E5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FD8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bable case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465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7FC3BB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4203260F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B51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chaible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&amp; Kaufman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0806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B1C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48A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tein-energy malnutrition (PEM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05BEF9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2CDF2CEC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DBC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histi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277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14D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50D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, wasting, stunting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D25594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height (WHZ), Height-for-age (HAZ), Weight-for-age (WAZ) z-score &lt;-3</w:t>
            </w:r>
          </w:p>
        </w:tc>
      </w:tr>
      <w:tr w:rsidR="00557F79" w:rsidRPr="00866B52" w14:paraId="65D61E13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26B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iming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F65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6D1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32A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FCBBB1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482943D3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CB73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erry &amp; Halse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6E10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198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29D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2C7DB0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20300FA1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D1A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hillips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59B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F41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Suspected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as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as per W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88B1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, wasting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98DCE4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, Weight-for-height (WHZ) z-score &lt;-2</w:t>
            </w:r>
          </w:p>
        </w:tc>
      </w:tr>
      <w:tr w:rsidR="00557F79" w:rsidRPr="00866B52" w14:paraId="2087B702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5B0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Caulfield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A0B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7AA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4C8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37DEA0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Weight-for-age (WAZ) </w:t>
            </w:r>
          </w:p>
        </w:tc>
      </w:tr>
      <w:tr w:rsidR="00557F79" w:rsidRPr="00866B52" w14:paraId="4267B407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7E8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'Souza RM &amp; R D'Souz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C5E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DFE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0C8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F33D46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6F087402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571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osa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50D4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9F3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ologically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81F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C9F86E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5736A098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743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yon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A684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B00C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ologically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930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asting, stunting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3D8977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height (WHZ), Height-for-age (HAZ)</w:t>
            </w:r>
          </w:p>
        </w:tc>
      </w:tr>
      <w:tr w:rsidR="00557F79" w:rsidRPr="00866B52" w14:paraId="79E1EF82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B94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alanabis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&amp;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h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3B92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300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23E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955567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0C36C344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52D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handait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3C28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7E9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E35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BE1459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50666F74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B74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omm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2C1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1F7A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88F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7CDE21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3F02E680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A7B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llimor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9A2F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9ED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Reported to have had measles in the previous 4 month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816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8B3A66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, mid-upper arm circumference (MUAC)</w:t>
            </w:r>
          </w:p>
        </w:tc>
      </w:tr>
      <w:tr w:rsidR="00557F79" w:rsidRPr="00866B52" w14:paraId="3404CBA0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A1B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mb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459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B1B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81F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DDCA07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772959E5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7D2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dhulika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650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EDA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dical history and physical exam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E76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BBCDAF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748D493E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A56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Fawzi et al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E43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225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 records (hospital studies) and unspecified (community studie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24D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FEC3A8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323E7BA3" w14:textId="77777777" w:rsidTr="00A51E7A">
        <w:trPr>
          <w:trHeight w:val="570"/>
        </w:trPr>
        <w:tc>
          <w:tcPr>
            <w:tcW w:w="139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BC5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ssey &amp; Kl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65B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D64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559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9CD40D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7A28CE88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E0C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Caballero &amp; Ri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ED7C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9AE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ologically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B004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7D6E55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65B00E82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43C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D878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448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5C6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Variable (not specified, underweight, wasting, stunting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E7E131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height (WHZ), Height-for-age (HAZ), Weight-for-age (WAZ), Mid-upper arm circumference (MUAC)</w:t>
            </w:r>
          </w:p>
        </w:tc>
      </w:tr>
      <w:tr w:rsidR="00557F79" w:rsidRPr="00866B52" w14:paraId="26C86BF8" w14:textId="77777777" w:rsidTr="00A51E7A">
        <w:trPr>
          <w:trHeight w:val="30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7C4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5F1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4D1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A99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15A0D9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</w:t>
            </w:r>
          </w:p>
        </w:tc>
      </w:tr>
      <w:tr w:rsidR="00557F79" w:rsidRPr="00866B52" w14:paraId="7C254E95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2C45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e Sol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F143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6A4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cal name and presence of other cases in the community in the same period of 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4F4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D73523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1641236E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A53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arclay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D96B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C9E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linical signs and symptoms (rash) and history of prodromal diseas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135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49EAC3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applicable - Vitamin A</w:t>
            </w:r>
          </w:p>
        </w:tc>
      </w:tr>
      <w:tr w:rsidR="00557F79" w:rsidRPr="00866B52" w14:paraId="16D93038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F2F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agan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32C2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3E8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rologically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confi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8DA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42BFEC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, mid-upper arm circumference (MUAC), head circumference, weight-for-height (WHZ)</w:t>
            </w:r>
          </w:p>
        </w:tc>
      </w:tr>
      <w:tr w:rsidR="00557F79" w:rsidRPr="00866B52" w14:paraId="19BABDFC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BA2B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haskaram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468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B98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onfirmed cases (symptoms + serum antibody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6B7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washiorkor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asmi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kwashiorkor 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E41B49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 (details not specified)</w:t>
            </w:r>
          </w:p>
        </w:tc>
      </w:tr>
      <w:tr w:rsidR="00557F79" w:rsidRPr="00866B52" w14:paraId="7BF1340F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22F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&amp;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ovad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72D0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415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C39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tein-energy malnutrition (PEM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358ACF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height (WHZ), Height-for-age (HAZ), Weight-for-age (WAZ)</w:t>
            </w:r>
          </w:p>
        </w:tc>
      </w:tr>
      <w:tr w:rsidR="00557F79" w:rsidRPr="00866B52" w14:paraId="78D728D6" w14:textId="77777777" w:rsidTr="00A51E7A">
        <w:trPr>
          <w:trHeight w:val="199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0E9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yedej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D3D4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5A8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108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>Protein-energy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 xml:space="preserve"> malnutrition (PEM), Kwashiorkor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>marasmus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 xml:space="preserve">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>marasmi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val="fr-CA" w:eastAsia="en-CA"/>
              </w:rPr>
              <w:t xml:space="preserve"> kwashiorkor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1933EA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linical signs and symptoms (weight loss, edema, skin, hair and psychological changes, emaciation with loss of muscle and fat, irritability) </w:t>
            </w:r>
          </w:p>
        </w:tc>
      </w:tr>
      <w:tr w:rsidR="00557F79" w:rsidRPr="00866B52" w14:paraId="2FECD323" w14:textId="77777777" w:rsidTr="00A51E7A">
        <w:trPr>
          <w:trHeight w:val="30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A55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aby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9701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D53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35E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B3AF599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-for-age (WAZ)</w:t>
            </w:r>
          </w:p>
        </w:tc>
      </w:tr>
      <w:tr w:rsidR="00557F79" w:rsidRPr="00866B52" w14:paraId="2D7DB0E2" w14:textId="77777777" w:rsidTr="00A51E7A">
        <w:trPr>
          <w:trHeight w:val="114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B66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ep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ECC0A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52B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B0A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vere acute malnutrition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548309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arvard standards: Weight-for-height (WHZ), Height-for-age (HAZ)</w:t>
            </w:r>
          </w:p>
        </w:tc>
      </w:tr>
      <w:tr w:rsidR="00557F79" w:rsidRPr="00866B52" w14:paraId="0F95EC2C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8A4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Koster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4D70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896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 (rash) and serologic testing in one vill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BB03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tein-energy malnutrition (PEM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5E93B5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arvard standards: Weight-for-height (WHZ) or weight changes over a 2- months interval</w:t>
            </w:r>
          </w:p>
        </w:tc>
      </w:tr>
      <w:tr w:rsidR="00557F79" w:rsidRPr="00866B52" w14:paraId="4CDFA85B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01C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Orren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955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16D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C17F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, marasmus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F8CEFF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oston standards: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>Weight-for-age (WAZ)</w:t>
            </w:r>
          </w:p>
        </w:tc>
      </w:tr>
      <w:tr w:rsidR="00557F79" w:rsidRPr="00866B52" w14:paraId="25F1254B" w14:textId="77777777" w:rsidTr="00A51E7A">
        <w:trPr>
          <w:trHeight w:val="313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970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lang w:eastAsia="en-CA"/>
              </w:rPr>
              <w:t>Whittl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0DDEE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CD0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vere measles as defined by unusually severe inflammatory change in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a tissue known to be infected with measles (ex.: extensive epidermal desquamation, severe </w:t>
            </w:r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eratitis,   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onjunctivitis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552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washiorkor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asmi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kwashiorkor 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76EEFC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34748343" w14:textId="77777777" w:rsidTr="00A51E7A">
        <w:trPr>
          <w:trHeight w:val="313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881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hittl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85A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A42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vere measles as defined by unusually severe inflammatory change in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a tissue known to be infected with measles (ex.: extensive epidermal desquamation, severe </w:t>
            </w:r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eratitis,   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onjunctivitis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141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washiorkor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asmi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kwashiorkor 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B77228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620BF687" w14:textId="77777777" w:rsidTr="00A51E7A">
        <w:trPr>
          <w:trHeight w:val="142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8298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F894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2D3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linical signs ands symptoms (rash) for sample selection; antigens testing for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7771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91E14A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arvard standards: Weight-for-age (WAZ), Height-for-age (HAZ), serum albumin concentration</w:t>
            </w:r>
          </w:p>
        </w:tc>
      </w:tr>
      <w:tr w:rsidR="00557F79" w:rsidRPr="00866B52" w14:paraId="005129E3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9665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setor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&amp; Whitt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9C79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AA7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 (ras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8A2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Underweight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A86CC1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Harvard standards: Weight-for-age (WAZ) </w:t>
            </w:r>
          </w:p>
        </w:tc>
      </w:tr>
      <w:tr w:rsidR="00557F79" w:rsidRPr="00866B52" w14:paraId="50144B68" w14:textId="77777777" w:rsidTr="00A51E7A">
        <w:trPr>
          <w:trHeight w:val="570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A98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xt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8580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3F1E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linical signs and symptoms (ras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1D8A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Kwashiorkor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DB6277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5EBC7AB6" w14:textId="77777777" w:rsidTr="00A51E7A">
        <w:trPr>
          <w:trHeight w:val="313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AC8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Whittl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5F0D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75C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evere measles as defined by unusually severe inflammatory change in</w:t>
            </w: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br/>
              <w:t xml:space="preserve">a tissue known to be infected with measles (ex.: extensive epidermal desquamation, severe </w:t>
            </w:r>
            <w:proofErr w:type="gram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eratitis,   </w:t>
            </w:r>
            <w:proofErr w:type="gram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conjunctivitis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et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171B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Kwashiorkor, </w:t>
            </w:r>
            <w:proofErr w:type="spellStart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rasmic</w:t>
            </w:r>
            <w:proofErr w:type="spellEnd"/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kwashiorkor 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91D290C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557F79" w:rsidRPr="00866B52" w14:paraId="5274259E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91A6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mythe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7EFA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DF1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4307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otein-calorie malnutrition (PCM)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E314014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Harvard standards: Weight-for-age (WAZ) </w:t>
            </w:r>
          </w:p>
        </w:tc>
      </w:tr>
      <w:tr w:rsidR="00557F79" w:rsidRPr="00866B52" w14:paraId="55662F91" w14:textId="77777777" w:rsidTr="00A51E7A">
        <w:trPr>
          <w:trHeight w:val="855"/>
        </w:trPr>
        <w:tc>
          <w:tcPr>
            <w:tcW w:w="1395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FCE2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rle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45CF" w14:textId="77777777" w:rsidR="00557F79" w:rsidRPr="00866B52" w:rsidRDefault="00557F79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22FD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297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B598C40" w14:textId="77777777" w:rsidR="00557F79" w:rsidRPr="00866B52" w:rsidRDefault="00557F79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866B52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eight loss</w:t>
            </w:r>
          </w:p>
        </w:tc>
      </w:tr>
    </w:tbl>
    <w:p w14:paraId="4C3BAFFB" w14:textId="77777777" w:rsidR="00557F79" w:rsidRDefault="00557F79" w:rsidP="00557F79"/>
    <w:p w14:paraId="25BED280" w14:textId="77777777" w:rsidR="004A10DD" w:rsidRDefault="004A10DD"/>
    <w:sectPr w:rsidR="004A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79"/>
    <w:rsid w:val="004A10DD"/>
    <w:rsid w:val="0055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CFB2"/>
  <w15:chartTrackingRefBased/>
  <w15:docId w15:val="{4AC60309-4A51-424C-9E85-EDF872329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F79"/>
  </w:style>
  <w:style w:type="paragraph" w:styleId="Heading1">
    <w:name w:val="heading 1"/>
    <w:basedOn w:val="Normal"/>
    <w:next w:val="Normal"/>
    <w:link w:val="Heading1Char"/>
    <w:uiPriority w:val="9"/>
    <w:qFormat/>
    <w:rsid w:val="00557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008AA-F937-409A-BA2D-E02742A94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5</Words>
  <Characters>6986</Characters>
  <Application>Microsoft Office Word</Application>
  <DocSecurity>0</DocSecurity>
  <Lines>58</Lines>
  <Paragraphs>16</Paragraphs>
  <ScaleCrop>false</ScaleCrop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1</cp:revision>
  <dcterms:created xsi:type="dcterms:W3CDTF">2022-05-27T02:27:00Z</dcterms:created>
  <dcterms:modified xsi:type="dcterms:W3CDTF">2022-05-27T02:28:00Z</dcterms:modified>
</cp:coreProperties>
</file>